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251F" w:rsidRPr="00F21840" w:rsidRDefault="001A251F" w:rsidP="001A251F">
      <w:pPr>
        <w:rPr>
          <w:rFonts w:ascii="Times New Roman" w:hAnsi="Times New Roman"/>
          <w:sz w:val="24"/>
          <w:szCs w:val="24"/>
        </w:rPr>
      </w:pPr>
      <w:r w:rsidRPr="009D539E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9D539E">
        <w:rPr>
          <w:rFonts w:ascii="Times New Roman" w:hAnsi="Times New Roman"/>
          <w:b/>
          <w:sz w:val="24"/>
          <w:szCs w:val="24"/>
        </w:rPr>
        <w:t>1</w:t>
      </w:r>
      <w:r w:rsidRPr="00A13A2C">
        <w:rPr>
          <w:rFonts w:ascii="Times New Roman" w:hAnsi="Times New Roman"/>
          <w:sz w:val="24"/>
          <w:szCs w:val="24"/>
        </w:rPr>
        <w:t>. Sequences of primers used for RT-PCR</w:t>
      </w:r>
      <w:r>
        <w:rPr>
          <w:rFonts w:ascii="Times New Roman" w:hAnsi="Times New Roman" w:hint="eastAsia"/>
          <w:sz w:val="24"/>
          <w:szCs w:val="24"/>
        </w:rPr>
        <w:t xml:space="preserve"> (human)</w:t>
      </w:r>
    </w:p>
    <w:p w:rsidR="001A251F" w:rsidRPr="000D328E" w:rsidRDefault="001A251F" w:rsidP="001A251F">
      <w:pPr>
        <w:widowControl/>
        <w:rPr>
          <w:rFonts w:ascii="Times New Roman" w:eastAsia="魚石行書" w:hAnsi="Times New Roman"/>
          <w:b/>
          <w:kern w:val="0"/>
          <w:sz w:val="24"/>
          <w:szCs w:val="24"/>
        </w:rPr>
      </w:pPr>
    </w:p>
    <w:tbl>
      <w:tblPr>
        <w:tblW w:w="8221" w:type="dxa"/>
        <w:tblInd w:w="534" w:type="dxa"/>
        <w:tblCellMar>
          <w:left w:w="0" w:type="dxa"/>
          <w:right w:w="0" w:type="dxa"/>
        </w:tblCellMar>
        <w:tblLook w:val="04A0"/>
      </w:tblPr>
      <w:tblGrid>
        <w:gridCol w:w="3402"/>
        <w:gridCol w:w="4819"/>
      </w:tblGrid>
      <w:tr w:rsidR="001A251F" w:rsidRPr="00DE6644" w:rsidTr="006E14B6"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A251F" w:rsidRPr="00DE6644" w:rsidRDefault="001A251F" w:rsidP="006E14B6">
            <w:pPr>
              <w:widowControl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A251F" w:rsidRPr="00DE6644" w:rsidRDefault="001A251F" w:rsidP="006E14B6">
            <w:pPr>
              <w:widowControl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Sequences (5′-3′)</w:t>
            </w:r>
          </w:p>
        </w:tc>
      </w:tr>
      <w:tr w:rsidR="001A251F" w:rsidRPr="00DE6644" w:rsidTr="006E14B6">
        <w:trPr>
          <w:trHeight w:val="2874"/>
        </w:trPr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A251F" w:rsidRPr="00DE6644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9607C">
              <w:rPr>
                <w:rFonts w:ascii="Times New Roman" w:eastAsia="魚石行書" w:hAnsi="Times New Roman"/>
                <w:i/>
                <w:kern w:val="0"/>
                <w:sz w:val="24"/>
                <w:szCs w:val="24"/>
              </w:rPr>
              <w:t>Angptl2</w:t>
            </w:r>
            <w:r>
              <w:rPr>
                <w:rFonts w:ascii="Times New Roman" w:eastAsia="魚石行書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魚石行書" w:hAnsi="Times New Roman" w:hint="eastAsia"/>
                <w:kern w:val="0"/>
                <w:sz w:val="24"/>
                <w:szCs w:val="24"/>
              </w:rPr>
              <w:t xml:space="preserve">           </w:t>
            </w: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forward</w:t>
            </w:r>
          </w:p>
          <w:p w:rsidR="001A251F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reverse</w:t>
            </w:r>
          </w:p>
          <w:p w:rsidR="001A251F" w:rsidRPr="00DE6644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9607C">
              <w:rPr>
                <w:rFonts w:ascii="Times New Roman" w:eastAsia="魚石行書" w:hAnsi="Times New Roman"/>
                <w:i/>
                <w:kern w:val="0"/>
                <w:sz w:val="24"/>
                <w:szCs w:val="24"/>
              </w:rPr>
              <w:t>TGF-</w:t>
            </w:r>
            <w:r>
              <w:rPr>
                <w:rFonts w:ascii="Times New Roman" w:eastAsia="Helvetica-Light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D9607C">
              <w:rPr>
                <w:rFonts w:ascii="Times New Roman" w:eastAsia="魚石行書" w:hAnsi="Times New Roman"/>
                <w:i/>
                <w:kern w:val="0"/>
                <w:sz w:val="24"/>
                <w:szCs w:val="24"/>
              </w:rPr>
              <w:t>1</w:t>
            </w: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魚石行書" w:hAnsi="Times New Roman" w:hint="eastAsia"/>
                <w:kern w:val="0"/>
                <w:sz w:val="24"/>
                <w:szCs w:val="24"/>
              </w:rPr>
              <w:t xml:space="preserve">          </w:t>
            </w: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forward</w:t>
            </w:r>
          </w:p>
          <w:p w:rsidR="001A251F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reverse</w:t>
            </w:r>
          </w:p>
          <w:p w:rsidR="001A251F" w:rsidRPr="00F63928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F63928">
              <w:rPr>
                <w:rFonts w:ascii="Times New Roman" w:eastAsia="魚石行書" w:hAnsi="Times New Roman" w:cs="Times New Roman"/>
                <w:i/>
                <w:kern w:val="0"/>
                <w:sz w:val="24"/>
                <w:szCs w:val="24"/>
              </w:rPr>
              <w:t>TGF-</w:t>
            </w:r>
            <w:r>
              <w:rPr>
                <w:rFonts w:ascii="Times New Roman" w:eastAsia="Helvetica-Light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F63928">
              <w:rPr>
                <w:rFonts w:ascii="Times New Roman" w:eastAsia="魚石行書" w:hAnsi="Times New Roman" w:cs="Times New Roman"/>
                <w:i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魚石行書" w:hAnsi="Times New Roman" w:cs="Times New Roman" w:hint="eastAsia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魚石行書" w:hAnsi="Times New Roman" w:cs="Times New Roman" w:hint="eastAsia"/>
                <w:kern w:val="0"/>
                <w:sz w:val="24"/>
                <w:szCs w:val="24"/>
              </w:rPr>
              <w:t xml:space="preserve">           </w:t>
            </w: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forward</w:t>
            </w:r>
          </w:p>
          <w:p w:rsidR="001A251F" w:rsidRPr="00F63928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reverse</w:t>
            </w:r>
          </w:p>
          <w:p w:rsidR="001A251F" w:rsidRPr="00F63928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F63928">
              <w:rPr>
                <w:rFonts w:ascii="Times New Roman" w:eastAsia="魚石行書" w:hAnsi="Times New Roman" w:cs="Times New Roman" w:hint="eastAsia"/>
                <w:i/>
                <w:kern w:val="0"/>
                <w:sz w:val="24"/>
                <w:szCs w:val="24"/>
              </w:rPr>
              <w:t>TGF-</w:t>
            </w:r>
            <w:r>
              <w:rPr>
                <w:rFonts w:ascii="Times New Roman" w:eastAsia="Helvetica-Light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F63928">
              <w:rPr>
                <w:rFonts w:ascii="Times New Roman" w:eastAsia="魚石行書" w:hAnsi="Times New Roman" w:cs="Times New Roman" w:hint="eastAsia"/>
                <w:i/>
                <w:kern w:val="0"/>
                <w:sz w:val="24"/>
                <w:szCs w:val="24"/>
              </w:rPr>
              <w:t>3</w:t>
            </w: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魚石行書" w:hAnsi="Times New Roman" w:cs="Times New Roman" w:hint="eastAsia"/>
                <w:kern w:val="0"/>
                <w:sz w:val="24"/>
                <w:szCs w:val="24"/>
              </w:rPr>
              <w:t xml:space="preserve">           </w:t>
            </w: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forward</w:t>
            </w:r>
          </w:p>
          <w:p w:rsidR="001A251F" w:rsidRPr="00F63928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reverse</w:t>
            </w:r>
          </w:p>
          <w:p w:rsidR="001A251F" w:rsidRPr="00DE6644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9607C">
              <w:rPr>
                <w:rFonts w:ascii="Times New Roman" w:eastAsia="魚石行書" w:hAnsi="Times New Roman"/>
                <w:i/>
                <w:kern w:val="0"/>
                <w:sz w:val="24"/>
                <w:szCs w:val="24"/>
              </w:rPr>
              <w:t>TGF-</w:t>
            </w:r>
            <w:r>
              <w:rPr>
                <w:rFonts w:ascii="Times New Roman" w:eastAsia="Helvetica-Light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F63928">
              <w:rPr>
                <w:rFonts w:ascii="Times New Roman" w:eastAsia="魚石行書" w:hAnsi="Times New Roman" w:cs="Times New Roman"/>
                <w:i/>
                <w:kern w:val="0"/>
                <w:sz w:val="24"/>
                <w:szCs w:val="24"/>
              </w:rPr>
              <w:t>R</w:t>
            </w:r>
            <w:r w:rsidRPr="00D9607C">
              <w:rPr>
                <w:rFonts w:ascii="Times New Roman" w:eastAsia="魚石行書" w:hAnsi="Times New Roman"/>
                <w:i/>
                <w:kern w:val="0"/>
                <w:sz w:val="24"/>
                <w:szCs w:val="24"/>
              </w:rPr>
              <w:t>1</w:t>
            </w: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魚石行書" w:hAnsi="Times New Roman" w:hint="eastAsia"/>
                <w:kern w:val="0"/>
                <w:sz w:val="24"/>
                <w:szCs w:val="24"/>
              </w:rPr>
              <w:t xml:space="preserve">         </w:t>
            </w: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forward</w:t>
            </w:r>
          </w:p>
          <w:p w:rsidR="001A251F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reverse</w:t>
            </w:r>
          </w:p>
          <w:p w:rsidR="001A251F" w:rsidRPr="00DE6644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9607C">
              <w:rPr>
                <w:rFonts w:ascii="Times New Roman" w:eastAsia="魚石行書" w:hAnsi="Times New Roman"/>
                <w:i/>
                <w:kern w:val="0"/>
                <w:sz w:val="24"/>
                <w:szCs w:val="24"/>
              </w:rPr>
              <w:t>TGF-</w:t>
            </w:r>
            <w:r>
              <w:rPr>
                <w:rFonts w:ascii="Times New Roman" w:eastAsia="Helvetica-Light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F63928">
              <w:rPr>
                <w:rFonts w:ascii="Times New Roman" w:eastAsia="魚石行書" w:hAnsi="Times New Roman" w:cs="Times New Roman"/>
                <w:i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魚石行書" w:hAnsi="Times New Roman" w:hint="eastAsia"/>
                <w:i/>
                <w:kern w:val="0"/>
                <w:sz w:val="24"/>
                <w:szCs w:val="24"/>
              </w:rPr>
              <w:t>2</w:t>
            </w: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魚石行書" w:hAnsi="Times New Roman" w:hint="eastAsia"/>
                <w:kern w:val="0"/>
                <w:sz w:val="24"/>
                <w:szCs w:val="24"/>
              </w:rPr>
              <w:t xml:space="preserve">         </w:t>
            </w: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forward</w:t>
            </w:r>
          </w:p>
          <w:p w:rsidR="001A251F" w:rsidRPr="00F63928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reverse</w:t>
            </w:r>
          </w:p>
          <w:p w:rsidR="001A251F" w:rsidRPr="00F63928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F63928">
              <w:rPr>
                <w:rFonts w:ascii="Times New Roman" w:eastAsia="魚石行書" w:hAnsi="Times New Roman" w:cs="Times New Roman" w:hint="eastAsia"/>
                <w:i/>
                <w:kern w:val="0"/>
                <w:sz w:val="24"/>
                <w:szCs w:val="24"/>
              </w:rPr>
              <w:t>NFATc1</w:t>
            </w: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魚石行書" w:hAnsi="Times New Roman" w:cs="Times New Roman" w:hint="eastAsia"/>
                <w:kern w:val="0"/>
                <w:sz w:val="24"/>
                <w:szCs w:val="24"/>
              </w:rPr>
              <w:t xml:space="preserve">           </w:t>
            </w: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forward</w:t>
            </w:r>
          </w:p>
          <w:p w:rsidR="001A251F" w:rsidRPr="00F63928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reverse</w:t>
            </w:r>
          </w:p>
          <w:p w:rsidR="001A251F" w:rsidRPr="00F63928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魚石行書" w:hAnsi="Times New Roman" w:cs="Times New Roman" w:hint="eastAsia"/>
                <w:i/>
                <w:kern w:val="0"/>
                <w:sz w:val="24"/>
                <w:szCs w:val="24"/>
              </w:rPr>
              <w:t>NFATc2</w:t>
            </w: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魚石行書" w:hAnsi="Times New Roman" w:cs="Times New Roman" w:hint="eastAsia"/>
                <w:kern w:val="0"/>
                <w:sz w:val="24"/>
                <w:szCs w:val="24"/>
              </w:rPr>
              <w:t xml:space="preserve">           </w:t>
            </w: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forward</w:t>
            </w:r>
          </w:p>
          <w:p w:rsidR="001A251F" w:rsidRPr="00F63928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reverse</w:t>
            </w:r>
          </w:p>
          <w:p w:rsidR="001A251F" w:rsidRPr="00F63928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魚石行書" w:hAnsi="Times New Roman" w:cs="Times New Roman" w:hint="eastAsia"/>
                <w:i/>
                <w:kern w:val="0"/>
                <w:sz w:val="24"/>
                <w:szCs w:val="24"/>
              </w:rPr>
              <w:t xml:space="preserve">NFATc3            </w:t>
            </w: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forward</w:t>
            </w:r>
          </w:p>
          <w:p w:rsidR="001A251F" w:rsidRPr="00F63928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reverse</w:t>
            </w:r>
          </w:p>
          <w:p w:rsidR="001A251F" w:rsidRPr="00F63928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魚石行書" w:hAnsi="Times New Roman" w:cs="Times New Roman" w:hint="eastAsia"/>
                <w:i/>
                <w:kern w:val="0"/>
                <w:sz w:val="24"/>
                <w:szCs w:val="24"/>
              </w:rPr>
              <w:t>NFATc4</w:t>
            </w: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魚石行書" w:hAnsi="Times New Roman" w:cs="Times New Roman" w:hint="eastAsia"/>
                <w:kern w:val="0"/>
                <w:sz w:val="24"/>
                <w:szCs w:val="24"/>
              </w:rPr>
              <w:t xml:space="preserve">           </w:t>
            </w: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forward</w:t>
            </w:r>
          </w:p>
          <w:p w:rsidR="001A251F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reverse</w:t>
            </w:r>
          </w:p>
          <w:p w:rsidR="001A251F" w:rsidRPr="00F63928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魚石行書" w:hAnsi="Times New Roman" w:cs="Times New Roman" w:hint="eastAsia"/>
                <w:i/>
                <w:kern w:val="0"/>
                <w:sz w:val="24"/>
                <w:szCs w:val="24"/>
              </w:rPr>
              <w:t>Collagen1(A2)</w:t>
            </w:r>
            <w:r>
              <w:rPr>
                <w:rFonts w:ascii="Times New Roman" w:eastAsia="魚石行書" w:hAnsi="Times New Roman" w:cs="Times New Roman" w:hint="eastAsia"/>
                <w:kern w:val="0"/>
                <w:sz w:val="24"/>
                <w:szCs w:val="24"/>
              </w:rPr>
              <w:t xml:space="preserve">       </w:t>
            </w: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forward</w:t>
            </w:r>
          </w:p>
          <w:p w:rsidR="001A251F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reverse</w:t>
            </w:r>
          </w:p>
          <w:p w:rsidR="001A251F" w:rsidRPr="00F63928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魚石行書" w:hAnsi="Times New Roman" w:cs="Times New Roman" w:hint="eastAsia"/>
                <w:i/>
                <w:kern w:val="0"/>
                <w:sz w:val="24"/>
                <w:szCs w:val="24"/>
              </w:rPr>
              <w:t>Collagen3(A1)</w:t>
            </w:r>
            <w:r>
              <w:rPr>
                <w:rFonts w:ascii="Times New Roman" w:eastAsia="魚石行書" w:hAnsi="Times New Roman" w:cs="Times New Roman" w:hint="eastAsia"/>
                <w:kern w:val="0"/>
                <w:sz w:val="24"/>
                <w:szCs w:val="24"/>
              </w:rPr>
              <w:t xml:space="preserve">       </w:t>
            </w: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forward</w:t>
            </w:r>
          </w:p>
          <w:p w:rsidR="001A251F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F63928"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  <w:t>reverse</w:t>
            </w:r>
          </w:p>
          <w:p w:rsidR="001A251F" w:rsidRPr="00DE6644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9607C">
              <w:rPr>
                <w:rFonts w:ascii="Times New Roman" w:eastAsia="魚石行書" w:hAnsi="Times New Roman" w:hint="eastAsia"/>
                <w:i/>
                <w:kern w:val="0"/>
                <w:sz w:val="24"/>
                <w:szCs w:val="24"/>
              </w:rPr>
              <w:sym w:font="Symbol" w:char="F062"/>
            </w:r>
            <w:r w:rsidRPr="00D9607C">
              <w:rPr>
                <w:rFonts w:ascii="Times New Roman" w:eastAsia="魚石行書" w:hAnsi="Times New Roman"/>
                <w:i/>
                <w:kern w:val="0"/>
                <w:sz w:val="24"/>
                <w:szCs w:val="24"/>
              </w:rPr>
              <w:t>-</w:t>
            </w:r>
            <w:proofErr w:type="spellStart"/>
            <w:r w:rsidRPr="00D9607C">
              <w:rPr>
                <w:rFonts w:ascii="Times New Roman" w:eastAsia="魚石行書" w:hAnsi="Times New Roman"/>
                <w:i/>
                <w:kern w:val="0"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eastAsia="魚石行書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魚石行書" w:hAnsi="Times New Roman" w:hint="eastAsia"/>
                <w:kern w:val="0"/>
                <w:sz w:val="24"/>
                <w:szCs w:val="24"/>
              </w:rPr>
              <w:t xml:space="preserve">           </w:t>
            </w: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forward</w:t>
            </w:r>
          </w:p>
          <w:p w:rsidR="001A251F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reverse</w:t>
            </w:r>
          </w:p>
          <w:p w:rsidR="001A251F" w:rsidRDefault="001A251F" w:rsidP="006E14B6">
            <w:pPr>
              <w:widowControl/>
              <w:ind w:firstLineChars="50" w:firstLine="120"/>
              <w:jc w:val="right"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49677E">
              <w:rPr>
                <w:rFonts w:ascii="Times New Roman" w:eastAsia="魚石行書" w:hAnsi="Times New Roman" w:hint="eastAsia"/>
                <w:i/>
                <w:kern w:val="0"/>
                <w:sz w:val="24"/>
                <w:szCs w:val="24"/>
              </w:rPr>
              <w:t>18S</w:t>
            </w:r>
            <w:r>
              <w:rPr>
                <w:rFonts w:ascii="Times New Roman" w:eastAsia="魚石行書" w:hAnsi="Times New Roman" w:hint="eastAsia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魚石行書" w:hAnsi="Times New Roman" w:hint="eastAsia"/>
                <w:kern w:val="0"/>
                <w:sz w:val="24"/>
                <w:szCs w:val="24"/>
              </w:rPr>
              <w:t xml:space="preserve">               forward</w:t>
            </w:r>
          </w:p>
          <w:p w:rsidR="001A251F" w:rsidRPr="0049677E" w:rsidRDefault="001A251F" w:rsidP="006E14B6">
            <w:pPr>
              <w:widowControl/>
              <w:ind w:firstLineChars="1000" w:firstLine="2400"/>
              <w:jc w:val="right"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A251F" w:rsidRPr="00DE6644" w:rsidRDefault="001A251F" w:rsidP="006E14B6">
            <w:pPr>
              <w:widowControl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GCCACCAAGTGTCAGCCTCA</w:t>
            </w:r>
          </w:p>
          <w:p w:rsidR="001A251F" w:rsidRPr="00F13C76" w:rsidRDefault="001A251F" w:rsidP="006E14B6">
            <w:pPr>
              <w:widowControl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TGGACAGTACCAAACAT</w:t>
            </w:r>
            <w:r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CCAACATC</w:t>
            </w:r>
          </w:p>
          <w:p w:rsidR="001A251F" w:rsidRPr="00DE6644" w:rsidRDefault="001A251F" w:rsidP="006E14B6">
            <w:pPr>
              <w:widowControl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AGCGACTCGCCAG-AGTGGTTA</w:t>
            </w:r>
          </w:p>
          <w:p w:rsidR="001A251F" w:rsidRDefault="001A251F" w:rsidP="006E14B6">
            <w:pPr>
              <w:widowControl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GCAGTGTGTTATCCCTGCTGTCA</w:t>
            </w:r>
          </w:p>
          <w:p w:rsidR="001A251F" w:rsidRPr="00F63928" w:rsidRDefault="001A251F" w:rsidP="006E14B6">
            <w:pPr>
              <w:widowControl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F63928">
              <w:rPr>
                <w:rFonts w:ascii="Times New Roman" w:hAnsi="Times New Roman" w:cs="Times New Roman"/>
                <w:sz w:val="24"/>
                <w:szCs w:val="24"/>
              </w:rPr>
              <w:t>GCTTTGGATGCGGCCTATTG</w:t>
            </w:r>
          </w:p>
          <w:p w:rsidR="001A251F" w:rsidRDefault="001A251F" w:rsidP="006E14B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63928">
              <w:rPr>
                <w:rFonts w:ascii="Times New Roman" w:hAnsi="Times New Roman" w:cs="Times New Roman"/>
                <w:sz w:val="24"/>
                <w:szCs w:val="24"/>
              </w:rPr>
              <w:t>CCAGCACAGAAGTTGGCATTG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1A251F" w:rsidRPr="00882196" w:rsidRDefault="001A251F" w:rsidP="006E14B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GTCCATGAACCTAAGGCTACTA</w:t>
            </w:r>
          </w:p>
          <w:p w:rsidR="001A251F" w:rsidRDefault="001A251F" w:rsidP="006E14B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TGCTTCAGGGTTCAGAGTGTTG</w:t>
            </w:r>
          </w:p>
          <w:p w:rsidR="001A251F" w:rsidRPr="00695AE7" w:rsidRDefault="001A251F" w:rsidP="006E14B6">
            <w:pPr>
              <w:widowControl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695AE7">
              <w:rPr>
                <w:rFonts w:ascii="Times New Roman" w:hAnsi="Times New Roman" w:cs="Times New Roman"/>
                <w:sz w:val="24"/>
                <w:szCs w:val="24"/>
              </w:rPr>
              <w:t>TTGCTCGACGATGTTCCATTG AGCTCTGCCATCTGTTTGGGATA TCCATGGCTCTGGTGCTCTG TTGGAACCAAATGGAGGCTCA</w:t>
            </w:r>
          </w:p>
          <w:p w:rsidR="001A251F" w:rsidRPr="00695AE7" w:rsidRDefault="001A251F" w:rsidP="006E14B6">
            <w:pPr>
              <w:widowControl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695A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CAGGTGCACCGCATCA</w:t>
            </w:r>
          </w:p>
          <w:p w:rsidR="001A251F" w:rsidRPr="00695AE7" w:rsidRDefault="001A251F" w:rsidP="006E14B6">
            <w:pPr>
              <w:widowControl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695A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CAGGATTCCGGCACAGTC</w:t>
            </w:r>
          </w:p>
          <w:p w:rsidR="001A251F" w:rsidRPr="00695AE7" w:rsidRDefault="001A251F" w:rsidP="006E14B6">
            <w:pPr>
              <w:widowControl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695A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TGGAAGCCACGGTGGATAA</w:t>
            </w:r>
          </w:p>
          <w:p w:rsidR="001A251F" w:rsidRDefault="001A251F" w:rsidP="006E14B6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5A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CCGATATTCAGGGATCTCAACAA</w:t>
            </w:r>
          </w:p>
          <w:p w:rsidR="001A251F" w:rsidRPr="00695AE7" w:rsidRDefault="001A251F" w:rsidP="006E14B6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5A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CGAGCCCATTATGAAACTGAA</w:t>
            </w:r>
          </w:p>
          <w:p w:rsidR="001A251F" w:rsidRDefault="001A251F" w:rsidP="006E14B6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5A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TCATCTGCTGTCCCAATAAAC</w:t>
            </w:r>
          </w:p>
          <w:p w:rsidR="001A251F" w:rsidRPr="00695AE7" w:rsidRDefault="001A251F" w:rsidP="006E14B6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95A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TGTCTTGATGGCCTACGA</w:t>
            </w:r>
          </w:p>
          <w:p w:rsidR="001A251F" w:rsidRPr="00695AE7" w:rsidRDefault="001A251F" w:rsidP="006E14B6">
            <w:pPr>
              <w:widowControl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695A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TGTCAGGCTCCAGGTGAAC</w:t>
            </w:r>
          </w:p>
          <w:p w:rsidR="001A251F" w:rsidRPr="00B47579" w:rsidRDefault="001A251F" w:rsidP="006E14B6">
            <w:pPr>
              <w:widowControl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B47579"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GACATGCTCAGCTTTGTGGA</w:t>
            </w:r>
          </w:p>
          <w:p w:rsidR="001A251F" w:rsidRPr="00B47579" w:rsidRDefault="001A251F" w:rsidP="006E14B6">
            <w:pPr>
              <w:widowControl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B47579"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CTTTCTCCACGTGGTCCTCT</w:t>
            </w:r>
          </w:p>
          <w:p w:rsidR="001A251F" w:rsidRPr="00B47579" w:rsidRDefault="001A251F" w:rsidP="006E14B6">
            <w:pPr>
              <w:widowControl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B47579"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GGAGAATGTTGTGCAGTTTG</w:t>
            </w:r>
          </w:p>
          <w:p w:rsidR="001A251F" w:rsidRPr="00B47579" w:rsidRDefault="001A251F" w:rsidP="006E14B6">
            <w:pPr>
              <w:widowControl/>
              <w:rPr>
                <w:rFonts w:ascii="Times New Roman" w:eastAsia="魚石行書" w:hAnsi="Times New Roman" w:cs="Times New Roman"/>
                <w:kern w:val="0"/>
                <w:sz w:val="24"/>
                <w:szCs w:val="24"/>
              </w:rPr>
            </w:pPr>
            <w:r w:rsidRPr="00B47579">
              <w:rPr>
                <w:rFonts w:ascii="Times New Roman" w:eastAsia="AdvGulliv-R" w:hAnsi="Times New Roman" w:cs="Times New Roman"/>
                <w:kern w:val="0"/>
                <w:sz w:val="24"/>
                <w:szCs w:val="24"/>
              </w:rPr>
              <w:t>AGGACCAGTAGGGCATGA</w:t>
            </w:r>
          </w:p>
          <w:p w:rsidR="001A251F" w:rsidRPr="00DE6644" w:rsidRDefault="001A251F" w:rsidP="006E14B6">
            <w:pPr>
              <w:widowControl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TGGCACCCAGCACAATGAA</w:t>
            </w:r>
          </w:p>
          <w:p w:rsidR="001A251F" w:rsidRDefault="001A251F" w:rsidP="006E14B6">
            <w:pPr>
              <w:widowControl/>
              <w:rPr>
                <w:rFonts w:ascii="Times New Roman" w:eastAsia="魚石行書" w:hAnsi="Times New Roman"/>
                <w:kern w:val="0"/>
                <w:sz w:val="24"/>
                <w:szCs w:val="24"/>
              </w:rPr>
            </w:pPr>
            <w:r w:rsidRPr="00DE6644">
              <w:rPr>
                <w:rFonts w:ascii="Times New Roman" w:eastAsia="魚石行書" w:hAnsi="Times New Roman"/>
                <w:kern w:val="0"/>
                <w:sz w:val="24"/>
                <w:szCs w:val="24"/>
              </w:rPr>
              <w:t>CTAAGTCATAGTCCGCCTAGAAGCA</w:t>
            </w:r>
          </w:p>
          <w:p w:rsidR="001A251F" w:rsidRPr="0049677E" w:rsidRDefault="001A251F" w:rsidP="006E14B6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677E">
              <w:rPr>
                <w:rFonts w:ascii="Times New Roman" w:hAnsi="Times New Roman"/>
                <w:kern w:val="0"/>
                <w:sz w:val="24"/>
                <w:szCs w:val="24"/>
              </w:rPr>
              <w:t>TTTGCGAGTACTCAACACCAACATC</w:t>
            </w:r>
          </w:p>
          <w:p w:rsidR="001A251F" w:rsidRPr="0049677E" w:rsidRDefault="001A251F" w:rsidP="006E14B6">
            <w:pPr>
              <w:autoSpaceDE w:val="0"/>
              <w:autoSpaceDN w:val="0"/>
              <w:adjustRightInd w:val="0"/>
              <w:rPr>
                <w:rFonts w:ascii="Helvetica" w:hAnsi="Helvetica" w:cs="Helvetica"/>
                <w:kern w:val="0"/>
                <w:sz w:val="24"/>
                <w:szCs w:val="24"/>
              </w:rPr>
            </w:pPr>
            <w:r w:rsidRPr="0049677E">
              <w:rPr>
                <w:rFonts w:ascii="Times New Roman" w:hAnsi="Times New Roman"/>
                <w:kern w:val="0"/>
                <w:sz w:val="24"/>
                <w:szCs w:val="24"/>
              </w:rPr>
              <w:t>GAGCATATCTTCGGCCCACAC</w:t>
            </w:r>
          </w:p>
        </w:tc>
      </w:tr>
    </w:tbl>
    <w:p w:rsidR="008B1411" w:rsidRDefault="008B1411"/>
    <w:sectPr w:rsidR="008B1411" w:rsidSect="008B14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魚石行書">
    <w:altName w:val="MS Mincho"/>
    <w:charset w:val="80"/>
    <w:family w:val="auto"/>
    <w:pitch w:val="fixed"/>
    <w:sig w:usb0="00000000" w:usb1="68C7FCFB" w:usb2="00000010" w:usb3="00000000" w:csb0="0002009F" w:csb1="00000000"/>
  </w:font>
  <w:font w:name="Helvetica-Light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251F"/>
    <w:rsid w:val="001A251F"/>
    <w:rsid w:val="008B14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5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</dc:creator>
  <cp:lastModifiedBy>Nik</cp:lastModifiedBy>
  <cp:revision>1</cp:revision>
  <dcterms:created xsi:type="dcterms:W3CDTF">2013-12-26T18:50:00Z</dcterms:created>
  <dcterms:modified xsi:type="dcterms:W3CDTF">2013-12-26T18:50:00Z</dcterms:modified>
</cp:coreProperties>
</file>